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5AB85" w14:textId="1CC498FD" w:rsidR="00E73D21" w:rsidRDefault="00E73D21"/>
    <w:p w14:paraId="71B1F58A" w14:textId="77777777" w:rsidR="008A05C8" w:rsidRDefault="00D763CA" w:rsidP="00D763CA">
      <w:pPr>
        <w:jc w:val="center"/>
      </w:pPr>
      <w:r>
        <w:rPr>
          <w:noProof/>
          <w:lang w:eastAsia="en-IN"/>
        </w:rPr>
        <w:drawing>
          <wp:inline distT="0" distB="0" distL="0" distR="0" wp14:anchorId="23378AE7" wp14:editId="5FD9A812">
            <wp:extent cx="3179755" cy="2648152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860" cy="2673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5A25F" w14:textId="77777777" w:rsidR="00D763CA" w:rsidRDefault="00D763CA" w:rsidP="00D763CA">
      <w:pPr>
        <w:jc w:val="center"/>
      </w:pPr>
    </w:p>
    <w:p w14:paraId="65D2FE6F" w14:textId="77777777" w:rsidR="00D763CA" w:rsidRPr="008A05C8" w:rsidRDefault="00D763C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469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FD2A25">
        <w:rPr>
          <w:rFonts w:ascii="Times New Roman" w:hAnsi="Times New Roman" w:cs="Times New Roman"/>
          <w:sz w:val="24"/>
          <w:szCs w:val="24"/>
        </w:rPr>
        <w:t xml:space="preserve"> </w:t>
      </w:r>
      <w:r w:rsidR="00B865AE">
        <w:rPr>
          <w:rFonts w:ascii="Times New Roman" w:hAnsi="Times New Roman" w:cs="Times New Roman"/>
          <w:sz w:val="24"/>
          <w:szCs w:val="24"/>
        </w:rPr>
        <w:t xml:space="preserve">Effect of quercetin on cell viability. </w:t>
      </w:r>
      <w:r w:rsidR="00FD2A25">
        <w:rPr>
          <w:rFonts w:ascii="Times New Roman" w:hAnsi="Times New Roman" w:cs="Times New Roman"/>
          <w:sz w:val="24"/>
          <w:szCs w:val="24"/>
        </w:rPr>
        <w:t>MA104 cells were treated with indicated concentrations of quercetin for 48 hours and cell viability was measured by MTT assay.</w:t>
      </w:r>
    </w:p>
    <w:p w14:paraId="6A77E60D" w14:textId="50982608" w:rsidR="008A05C8" w:rsidRDefault="008A05C8" w:rsidP="00B12C63">
      <w:pPr>
        <w:spacing w:line="360" w:lineRule="auto"/>
      </w:pPr>
    </w:p>
    <w:p w14:paraId="77F7DD11" w14:textId="7AE8BF0C" w:rsidR="000409E4" w:rsidRDefault="000409E4"/>
    <w:p w14:paraId="4DF62286" w14:textId="76974F8F" w:rsidR="000409E4" w:rsidRDefault="000409E4"/>
    <w:p w14:paraId="25D41BD5" w14:textId="3418B809" w:rsidR="000409E4" w:rsidRDefault="000409E4"/>
    <w:p w14:paraId="0F6E0143" w14:textId="5D23DC85" w:rsidR="000409E4" w:rsidRDefault="000409E4"/>
    <w:p w14:paraId="659E5556" w14:textId="063CBBC2" w:rsidR="000409E4" w:rsidRDefault="000409E4"/>
    <w:p w14:paraId="62FBAA16" w14:textId="6BB8F910" w:rsidR="000409E4" w:rsidRDefault="000409E4"/>
    <w:p w14:paraId="3237CA4F" w14:textId="2158F6F8" w:rsidR="000409E4" w:rsidRDefault="000409E4"/>
    <w:p w14:paraId="6D073965" w14:textId="4931C576" w:rsidR="000409E4" w:rsidRDefault="000409E4"/>
    <w:p w14:paraId="15711DC1" w14:textId="47CD3E2F" w:rsidR="000409E4" w:rsidRDefault="000409E4"/>
    <w:p w14:paraId="27D77C60" w14:textId="10CB268D" w:rsidR="00F228C5" w:rsidRDefault="00F228C5"/>
    <w:p w14:paraId="5C92A120" w14:textId="003C216B" w:rsidR="00F228C5" w:rsidRDefault="00F228C5"/>
    <w:p w14:paraId="1DDAC2B7" w14:textId="77777777" w:rsidR="00F228C5" w:rsidRDefault="00F228C5"/>
    <w:p w14:paraId="14C178FC" w14:textId="77777777" w:rsidR="008A05C8" w:rsidRDefault="008A05C8"/>
    <w:p w14:paraId="202F8B79" w14:textId="77777777" w:rsidR="00F228C5" w:rsidRDefault="00F228C5" w:rsidP="00D763CA">
      <w:pPr>
        <w:jc w:val="center"/>
      </w:pPr>
    </w:p>
    <w:p w14:paraId="49184FAC" w14:textId="3CB558D0" w:rsidR="00F228C5" w:rsidRDefault="00F228C5" w:rsidP="00F228C5">
      <w:pPr>
        <w:tabs>
          <w:tab w:val="center" w:pos="1050"/>
        </w:tabs>
      </w:pPr>
      <w:r>
        <w:tab/>
      </w:r>
    </w:p>
    <w:p w14:paraId="7BBD63A6" w14:textId="6C675CFD" w:rsidR="00F228C5" w:rsidRDefault="00F228C5" w:rsidP="00F228C5">
      <w:pPr>
        <w:tabs>
          <w:tab w:val="center" w:pos="1050"/>
        </w:tabs>
      </w:pPr>
    </w:p>
    <w:p w14:paraId="546752AA" w14:textId="77777777" w:rsidR="00B02469" w:rsidRDefault="00B02469" w:rsidP="00F228C5">
      <w:pPr>
        <w:tabs>
          <w:tab w:val="center" w:pos="1050"/>
        </w:tabs>
      </w:pPr>
    </w:p>
    <w:p w14:paraId="6C263C68" w14:textId="77777777" w:rsidR="00F228C5" w:rsidRDefault="00F228C5" w:rsidP="00F228C5">
      <w:pPr>
        <w:tabs>
          <w:tab w:val="center" w:pos="1050"/>
        </w:tabs>
      </w:pPr>
    </w:p>
    <w:p w14:paraId="0133EB67" w14:textId="0D6A1914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C63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A50CBA3" wp14:editId="7DBE2B01">
                <wp:simplePos x="0" y="0"/>
                <wp:positionH relativeFrom="column">
                  <wp:posOffset>670560</wp:posOffset>
                </wp:positionH>
                <wp:positionV relativeFrom="paragraph">
                  <wp:posOffset>0</wp:posOffset>
                </wp:positionV>
                <wp:extent cx="4527550" cy="3775794"/>
                <wp:effectExtent l="0" t="0" r="0" b="15240"/>
                <wp:wrapNone/>
                <wp:docPr id="13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7550" cy="3775794"/>
                          <a:chOff x="335819" y="0"/>
                          <a:chExt cx="4527885" cy="3776315"/>
                        </a:xfrm>
                      </wpg:grpSpPr>
                      <wpg:grpSp>
                        <wpg:cNvPr id="18" name="Group 2"/>
                        <wpg:cNvGrpSpPr/>
                        <wpg:grpSpPr>
                          <a:xfrm>
                            <a:off x="335819" y="0"/>
                            <a:ext cx="4499997" cy="3776315"/>
                            <a:chOff x="335819" y="0"/>
                            <a:chExt cx="4499997" cy="3776315"/>
                          </a:xfrm>
                        </wpg:grpSpPr>
                        <wps:wsp>
                          <wps:cNvPr id="20" name="TextBox 32"/>
                          <wps:cNvSpPr txBox="1"/>
                          <wps:spPr>
                            <a:xfrm>
                              <a:off x="3533094" y="959141"/>
                              <a:ext cx="107251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E0A974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Phospho-STAT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Box 33"/>
                          <wps:cNvSpPr txBox="1"/>
                          <wps:spPr>
                            <a:xfrm>
                              <a:off x="335819" y="554155"/>
                              <a:ext cx="203200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422411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Interferon 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α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/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β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Box 34"/>
                          <wps:cNvSpPr txBox="1"/>
                          <wps:spPr>
                            <a:xfrm>
                              <a:off x="1262709" y="462161"/>
                              <a:ext cx="3356610" cy="5276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071740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 xml:space="preserve">    -        -       +        +      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Box 35"/>
                          <wps:cNvSpPr txBox="1"/>
                          <wps:spPr>
                            <a:xfrm>
                              <a:off x="1478571" y="0"/>
                              <a:ext cx="3357245" cy="5276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BD74B8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 xml:space="preserve">-       +       -         +       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TextBox 36"/>
                          <wps:cNvSpPr txBox="1"/>
                          <wps:spPr>
                            <a:xfrm>
                              <a:off x="544488" y="95329"/>
                              <a:ext cx="74993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450FAE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Querceti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5" name="Picture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43009" y="873901"/>
                              <a:ext cx="2202616" cy="517161"/>
                            </a:xfrm>
                            <a:prstGeom prst="rec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6" name="Picture 2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48487" y="1448058"/>
                              <a:ext cx="2202616" cy="516580"/>
                            </a:xfrm>
                            <a:prstGeom prst="rec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27" name="TextBox 46"/>
                          <wps:cNvSpPr txBox="1"/>
                          <wps:spPr>
                            <a:xfrm>
                              <a:off x="3572373" y="1573243"/>
                              <a:ext cx="114046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8F6329" w14:textId="77777777" w:rsidR="0055635A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Basal-STAT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8" name="Picture 2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47574" y="3249343"/>
                              <a:ext cx="2222624" cy="526972"/>
                            </a:xfrm>
                            <a:prstGeom prst="rec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29" name="TextBox 49"/>
                          <wps:cNvSpPr txBox="1"/>
                          <wps:spPr>
                            <a:xfrm>
                              <a:off x="3598149" y="3358327"/>
                              <a:ext cx="1058623" cy="3772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DFC7F7" w14:textId="77777777" w:rsidR="0055635A" w:rsidRPr="00CA714F" w:rsidRDefault="0055635A" w:rsidP="0055635A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CA714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β-acti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48487" y="2631915"/>
                            <a:ext cx="2214603" cy="552935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55668" y="2021032"/>
                            <a:ext cx="2197236" cy="548598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32" name="TextBox 55"/>
                        <wps:cNvSpPr txBox="1"/>
                        <wps:spPr>
                          <a:xfrm>
                            <a:off x="3598149" y="2181504"/>
                            <a:ext cx="126555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E897FE" w14:textId="77777777" w:rsidR="0055635A" w:rsidRDefault="0055635A" w:rsidP="0055635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-JAK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56"/>
                        <wps:cNvSpPr txBox="1"/>
                        <wps:spPr>
                          <a:xfrm>
                            <a:off x="3598149" y="2795620"/>
                            <a:ext cx="126555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9BAAB6" w14:textId="77777777" w:rsidR="0055635A" w:rsidRDefault="0055635A" w:rsidP="0055635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Basal -JAK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A50CBA3" id="Group 57" o:spid="_x0000_s1026" style="position:absolute;left:0;text-align:left;margin-left:52.8pt;margin-top:0;width:356.5pt;height:297.3pt;z-index:251661312;mso-width-relative:margin" coordorigin="3358" coordsize="45278,3776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">
                <v:group id="Group 2" o:spid="_x0000_s1027" style="position:absolute;left:3358;width:45000;height:37763" coordorigin="3358" coordsize="44999,37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2" o:spid="_x0000_s1028" type="#_x0000_t202" style="position:absolute;left:35330;top:9591;width:10726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  <v:textbox style="mso-fit-shape-to-text:t">
                      <w:txbxContent>
                        <w:p w14:paraId="4AE0A974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Phospho-STAT1</w:t>
                          </w:r>
                        </w:p>
                      </w:txbxContent>
                    </v:textbox>
                  </v:shape>
                  <v:shape id="TextBox 33" o:spid="_x0000_s1029" type="#_x0000_t202" style="position:absolute;left:3358;top:5541;width:20320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14:paraId="2E422411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lang w:val="en-US"/>
                            </w:rPr>
                            <w:t xml:space="preserve">Interferon 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lang w:val="el-GR"/>
                            </w:rPr>
                            <w:t>α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lang w:val="en-US"/>
                            </w:rPr>
                            <w:t>/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lang w:val="el-GR"/>
                            </w:rPr>
                            <w:t>β</w:t>
                          </w:r>
                        </w:p>
                      </w:txbxContent>
                    </v:textbox>
                  </v:shape>
                  <v:shape id="TextBox 34" o:spid="_x0000_s1030" type="#_x0000_t202" style="position:absolute;left:12627;top:4621;width:33566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14:paraId="39071740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 xml:space="preserve">    -        -       +        +       </w:t>
                          </w:r>
                        </w:p>
                      </w:txbxContent>
                    </v:textbox>
                  </v:shape>
                  <v:shape id="TextBox 35" o:spid="_x0000_s1031" type="#_x0000_t202" style="position:absolute;left:14785;width:33573;height:5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<v:textbox style="mso-fit-shape-to-text:t">
                      <w:txbxContent>
                        <w:p w14:paraId="70BD74B8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 xml:space="preserve">-       +       -         +        </w:t>
                          </w:r>
                        </w:p>
                      </w:txbxContent>
                    </v:textbox>
                  </v:shape>
                  <v:shape id="TextBox 36" o:spid="_x0000_s1032" type="#_x0000_t202" style="position:absolute;left:5444;top:953;width:7500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  <v:textbox style="mso-fit-shape-to-text:t">
                      <w:txbxContent>
                        <w:p w14:paraId="69450FAE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Quercetin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5" o:spid="_x0000_s1033" type="#_x0000_t75" style="position:absolute;left:13430;top:8739;width:22026;height:5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" stroked="t" strokecolor="black [3213]" strokeweight="1.5pt">
                    <v:imagedata r:id="rId10" o:title=""/>
                    <v:path arrowok="t"/>
                  </v:shape>
                  <v:shape id="Picture 26" o:spid="_x0000_s1034" type="#_x0000_t75" style="position:absolute;left:13484;top:14480;width:22027;height:5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" stroked="t" strokecolor="black [3213]" strokeweight="1.5pt">
                    <v:imagedata r:id="rId11" o:title=""/>
                    <v:path arrowok="t"/>
                  </v:shape>
                  <v:shape id="TextBox 46" o:spid="_x0000_s1035" type="#_x0000_t202" style="position:absolute;left:35723;top:15732;width:1140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<v:textbox style="mso-fit-shape-to-text:t">
                      <w:txbxContent>
                        <w:p w14:paraId="168F6329" w14:textId="77777777" w:rsidR="0055635A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Basal-STAT1</w:t>
                          </w:r>
                        </w:p>
                      </w:txbxContent>
                    </v:textbox>
                  </v:shape>
                  <v:shape id="Picture 28" o:spid="_x0000_s1036" type="#_x0000_t75" style="position:absolute;left:13475;top:32493;width:22226;height:5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" stroked="t" strokecolor="black [3213]" strokeweight="1.5pt">
                    <v:imagedata r:id="rId12" o:title=""/>
                    <v:path arrowok="t"/>
                  </v:shape>
                  <v:shape id="TextBox 49" o:spid="_x0000_s1037" type="#_x0000_t202" style="position:absolute;left:35981;top:33583;width:1058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<v:textbox style="mso-fit-shape-to-text:t">
                      <w:txbxContent>
                        <w:p w14:paraId="2EDFC7F7" w14:textId="77777777" w:rsidR="0055635A" w:rsidRPr="00CA714F" w:rsidRDefault="0055635A" w:rsidP="0055635A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 w:rsidRPr="00CA714F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β-actin</w:t>
                          </w:r>
                        </w:p>
                      </w:txbxContent>
                    </v:textbox>
                  </v:shape>
                </v:group>
                <v:shape id="Picture 30" o:spid="_x0000_s1038" type="#_x0000_t75" style="position:absolute;left:13484;top:26319;width:22146;height:5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" stroked="t" strokecolor="black [3213]" strokeweight="1.5pt">
                  <v:imagedata r:id="rId13" o:title=""/>
                  <v:path arrowok="t"/>
                </v:shape>
                <v:shape id="Picture 31" o:spid="_x0000_s1039" type="#_x0000_t75" style="position:absolute;left:13556;top:20210;width:21973;height:5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" stroked="t" strokecolor="black [3213]" strokeweight="1.5pt">
                  <v:imagedata r:id="rId14" o:title=""/>
                  <v:path arrowok="t"/>
                </v:shape>
                <v:shape id="TextBox 55" o:spid="_x0000_s1040" type="#_x0000_t202" style="position:absolute;left:35981;top:21815;width:12656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5FE897FE" w14:textId="77777777" w:rsidR="0055635A" w:rsidRDefault="0055635A" w:rsidP="0055635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P-JAK1</w:t>
                        </w:r>
                      </w:p>
                    </w:txbxContent>
                  </v:textbox>
                </v:shape>
                <v:shape id="TextBox 56" o:spid="_x0000_s1041" type="#_x0000_t202" style="position:absolute;left:35981;top:27956;width:1265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14:paraId="3D9BAAB6" w14:textId="77777777" w:rsidR="0055635A" w:rsidRDefault="0055635A" w:rsidP="0055635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Basal -JAK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228C5">
        <w:br w:type="textWrapping" w:clear="all"/>
      </w:r>
    </w:p>
    <w:p w14:paraId="39C201E1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FD13F6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3D94A3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5D62D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5F4B76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795A50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5016EE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4DC53C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7BA47C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76F4CB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EA76E8" w14:textId="77777777" w:rsidR="0055635A" w:rsidRDefault="0055635A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6D873E" w14:textId="1499F8CC" w:rsidR="00B12C63" w:rsidRDefault="00B12C63" w:rsidP="00B12C6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02469"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lang w:val="en-US"/>
        </w:rPr>
        <w:t xml:space="preserve"> Quercetin at 50μM dose was treated to MA104 cells along with IFNα/β conjugate (500units/ml) to evaluate effect of quercetin on IFN induced JAK1-STAT1 signaling. JAK1 and STAT1 phosphorylation and protein expression were checked keeping β-actin as internal loading control. </w:t>
      </w:r>
    </w:p>
    <w:p w14:paraId="5D4B237A" w14:textId="560DACA4" w:rsidR="00B02469" w:rsidRDefault="00B02469" w:rsidP="00B12C63">
      <w:pPr>
        <w:tabs>
          <w:tab w:val="center" w:pos="1050"/>
        </w:tabs>
        <w:spacing w:line="276" w:lineRule="auto"/>
      </w:pPr>
    </w:p>
    <w:p w14:paraId="65A4E0E0" w14:textId="63EF92BA" w:rsidR="00B02469" w:rsidRDefault="00B02469">
      <w:r>
        <w:br w:type="page"/>
      </w:r>
    </w:p>
    <w:p w14:paraId="78DCE499" w14:textId="4D3ACB86" w:rsidR="00B02469" w:rsidRDefault="00B02469"/>
    <w:p w14:paraId="639EBCF4" w14:textId="5BC3BE59" w:rsidR="00B02469" w:rsidRDefault="00B02469"/>
    <w:p w14:paraId="7F6A30C6" w14:textId="27DE10F8" w:rsidR="00B02469" w:rsidRDefault="00B02469"/>
    <w:p w14:paraId="0D3DC972" w14:textId="77777777" w:rsidR="00B02469" w:rsidRDefault="00B02469"/>
    <w:p w14:paraId="3B200286" w14:textId="77777777" w:rsidR="008A05C8" w:rsidRDefault="008A05C8" w:rsidP="00B12C63">
      <w:pPr>
        <w:tabs>
          <w:tab w:val="center" w:pos="1050"/>
        </w:tabs>
        <w:spacing w:line="276" w:lineRule="auto"/>
      </w:pPr>
    </w:p>
    <w:p w14:paraId="269CE78C" w14:textId="054BBD01" w:rsidR="008A05C8" w:rsidRPr="008A05C8" w:rsidRDefault="008A05C8" w:rsidP="00D565D9">
      <w:pPr>
        <w:jc w:val="both"/>
      </w:pPr>
    </w:p>
    <w:p w14:paraId="4ED09B38" w14:textId="70081804" w:rsidR="001C34CA" w:rsidRDefault="00B02469" w:rsidP="00B024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8E4752" wp14:editId="10717A23">
            <wp:extent cx="2514600" cy="31876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5368" cy="320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60320" w14:textId="41870454" w:rsidR="001C34CA" w:rsidRDefault="001C34C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81D2B7" w14:textId="37EEA273" w:rsidR="001C34CA" w:rsidRDefault="001C34C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1CDBD9" w14:textId="6B170F2A" w:rsidR="00B02469" w:rsidRPr="00E47BD0" w:rsidRDefault="00B02469" w:rsidP="00347455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02469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="00E47BD0" w:rsidRPr="00E47BD0">
        <w:rPr>
          <w:rFonts w:ascii="Times New Roman" w:hAnsi="Times New Roman" w:cs="Times New Roman"/>
          <w:sz w:val="24"/>
          <w:szCs w:val="24"/>
        </w:rPr>
        <w:t xml:space="preserve">Production of infectious virus particles from </w:t>
      </w:r>
      <w:r w:rsidRPr="00E47BD0">
        <w:rPr>
          <w:rFonts w:ascii="Times New Roman" w:hAnsi="Times New Roman" w:cs="Times New Roman"/>
          <w:sz w:val="24"/>
          <w:lang w:val="en-US"/>
        </w:rPr>
        <w:t xml:space="preserve">MA104 cells infected with either A5-13 or A5-16 both in presence and absence of quercetin (50 </w:t>
      </w:r>
      <w:proofErr w:type="spellStart"/>
      <w:r w:rsidRPr="00E47BD0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Pr="00E47BD0">
        <w:rPr>
          <w:rFonts w:ascii="Times New Roman" w:hAnsi="Times New Roman" w:cs="Times New Roman"/>
          <w:sz w:val="24"/>
          <w:lang w:val="en-US"/>
        </w:rPr>
        <w:t xml:space="preserve">) for 24 </w:t>
      </w:r>
      <w:proofErr w:type="spellStart"/>
      <w:r w:rsidRPr="00E47BD0">
        <w:rPr>
          <w:rFonts w:ascii="Times New Roman" w:hAnsi="Times New Roman" w:cs="Times New Roman"/>
          <w:sz w:val="24"/>
          <w:lang w:val="en-US"/>
        </w:rPr>
        <w:t>hpi</w:t>
      </w:r>
      <w:proofErr w:type="spellEnd"/>
      <w:r w:rsidR="00E47BD0" w:rsidRPr="00E47BD0">
        <w:rPr>
          <w:rFonts w:ascii="Times New Roman" w:hAnsi="Times New Roman" w:cs="Times New Roman"/>
          <w:sz w:val="24"/>
          <w:lang w:val="en-US"/>
        </w:rPr>
        <w:t xml:space="preserve"> was assessed by plaque assay</w:t>
      </w:r>
      <w:r w:rsidR="00E47BD0">
        <w:rPr>
          <w:rFonts w:ascii="Times New Roman" w:hAnsi="Times New Roman" w:cs="Times New Roman"/>
          <w:sz w:val="24"/>
          <w:lang w:val="en-US"/>
        </w:rPr>
        <w:t xml:space="preserve">. </w:t>
      </w:r>
      <w:r w:rsidR="00EA0EF4">
        <w:rPr>
          <w:rFonts w:ascii="Times New Roman" w:hAnsi="Times New Roman" w:cs="Times New Roman"/>
          <w:sz w:val="24"/>
          <w:lang w:val="en-US"/>
        </w:rPr>
        <w:t>The data is represented as log</w:t>
      </w:r>
      <w:r w:rsidR="00EA0EF4">
        <w:rPr>
          <w:rFonts w:ascii="Times New Roman" w:hAnsi="Times New Roman" w:cs="Times New Roman"/>
          <w:sz w:val="24"/>
          <w:vertAlign w:val="subscript"/>
          <w:lang w:val="en-US"/>
        </w:rPr>
        <w:t>10</w:t>
      </w:r>
      <w:r w:rsidR="00EA0EF4">
        <w:rPr>
          <w:rFonts w:ascii="Times New Roman" w:hAnsi="Times New Roman" w:cs="Times New Roman"/>
          <w:sz w:val="24"/>
          <w:lang w:val="en-US"/>
        </w:rPr>
        <w:t xml:space="preserve"> (PFU/ml). </w:t>
      </w:r>
      <w:r w:rsidR="00E47BD0" w:rsidRPr="00710C57">
        <w:rPr>
          <w:rFonts w:ascii="Times New Roman" w:hAnsi="Times New Roman" w:cs="Times New Roman"/>
          <w:sz w:val="24"/>
          <w:lang w:val="en-US"/>
        </w:rPr>
        <w:t xml:space="preserve">Each bar represented mean ± SD of three independent experiments (Unpaired student’s t-test, </w:t>
      </w:r>
      <w:r w:rsidR="00E47BD0">
        <w:rPr>
          <w:rFonts w:ascii="Times New Roman" w:hAnsi="Times New Roman" w:cs="Times New Roman"/>
          <w:sz w:val="24"/>
          <w:lang w:val="en-US"/>
        </w:rPr>
        <w:t xml:space="preserve">*p&lt; 0.05, </w:t>
      </w:r>
      <w:r w:rsidR="00E47BD0" w:rsidRPr="00710C57">
        <w:rPr>
          <w:rFonts w:ascii="Times New Roman" w:hAnsi="Times New Roman" w:cs="Times New Roman"/>
          <w:sz w:val="24"/>
          <w:lang w:val="en-US"/>
        </w:rPr>
        <w:t>**p&lt;0.01)</w:t>
      </w:r>
      <w:r w:rsidR="00EA0EF4">
        <w:rPr>
          <w:rFonts w:ascii="Times New Roman" w:hAnsi="Times New Roman" w:cs="Times New Roman"/>
          <w:sz w:val="24"/>
          <w:lang w:val="en-US"/>
        </w:rPr>
        <w:t>.</w:t>
      </w:r>
    </w:p>
    <w:p w14:paraId="06C39992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77E1B21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BF8A0A8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C5B62AF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B606E08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2CADB2B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7ECF5E6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ABD8AA2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E3410AF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592F316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EB20BAD" w14:textId="77777777" w:rsidR="00B02469" w:rsidRDefault="00B02469" w:rsidP="00D565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D77D01F" w14:textId="79075857" w:rsidR="001C34CA" w:rsidRDefault="00B12C63" w:rsidP="00D565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CC7842" wp14:editId="23A3135A">
            <wp:extent cx="5919280" cy="313944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23" cy="3152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EFD39" w14:textId="4965229D" w:rsidR="0055635A" w:rsidRDefault="0055635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EDAFA3" w14:textId="77777777" w:rsidR="0055635A" w:rsidRDefault="0055635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6FF214" w14:textId="199F26F2" w:rsidR="001C34CA" w:rsidRDefault="001C34C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D7C1A7" w14:textId="6FA5AE73" w:rsidR="001C34CA" w:rsidRDefault="001C34CA" w:rsidP="00D565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6BB2BC" w14:textId="0D7DB62A" w:rsidR="008A05C8" w:rsidRPr="008A05C8" w:rsidRDefault="00B02469" w:rsidP="00B12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469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469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65D9" w:rsidRPr="00D565D9">
        <w:rPr>
          <w:rFonts w:ascii="Times New Roman" w:hAnsi="Times New Roman" w:cs="Times New Roman"/>
          <w:sz w:val="24"/>
          <w:szCs w:val="24"/>
        </w:rPr>
        <w:t xml:space="preserve">Visualization of large intestine of RV-SA11-infected suckling mice </w:t>
      </w:r>
      <w:r w:rsidR="00D565D9">
        <w:rPr>
          <w:rFonts w:ascii="Times New Roman" w:hAnsi="Times New Roman" w:cs="Times New Roman"/>
          <w:sz w:val="24"/>
          <w:szCs w:val="24"/>
        </w:rPr>
        <w:t xml:space="preserve">either uninfected or infected with RV-SA11 in the presence of DMSO or quercetin (10 mg/kg/day). </w:t>
      </w:r>
      <w:r w:rsidR="00D565D9" w:rsidRPr="00D565D9">
        <w:rPr>
          <w:rFonts w:ascii="Times New Roman" w:hAnsi="Times New Roman" w:cs="Times New Roman"/>
          <w:sz w:val="24"/>
          <w:szCs w:val="24"/>
        </w:rPr>
        <w:t>Data revealed decreased accumulation of watery diarrhea in the large intestine of drug treated mice compared to that of untreated infected mice</w:t>
      </w:r>
      <w:r w:rsidR="00D565D9">
        <w:rPr>
          <w:rFonts w:ascii="Times New Roman" w:hAnsi="Times New Roman" w:cs="Times New Roman"/>
          <w:sz w:val="24"/>
          <w:szCs w:val="24"/>
        </w:rPr>
        <w:t>.</w:t>
      </w:r>
    </w:p>
    <w:sectPr w:rsidR="008A05C8" w:rsidRPr="008A0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EFB"/>
    <w:rsid w:val="000409E4"/>
    <w:rsid w:val="00134359"/>
    <w:rsid w:val="001C1D25"/>
    <w:rsid w:val="001C34CA"/>
    <w:rsid w:val="002171DE"/>
    <w:rsid w:val="00347455"/>
    <w:rsid w:val="004117EB"/>
    <w:rsid w:val="0055635A"/>
    <w:rsid w:val="00557AC6"/>
    <w:rsid w:val="00834D8B"/>
    <w:rsid w:val="008A05C8"/>
    <w:rsid w:val="00920674"/>
    <w:rsid w:val="009B6EAC"/>
    <w:rsid w:val="00B02469"/>
    <w:rsid w:val="00B12C63"/>
    <w:rsid w:val="00B8572B"/>
    <w:rsid w:val="00B865AE"/>
    <w:rsid w:val="00C84EFB"/>
    <w:rsid w:val="00CA714F"/>
    <w:rsid w:val="00D565D9"/>
    <w:rsid w:val="00D763CA"/>
    <w:rsid w:val="00E47BD0"/>
    <w:rsid w:val="00E61940"/>
    <w:rsid w:val="00E73D21"/>
    <w:rsid w:val="00EA0EF4"/>
    <w:rsid w:val="00F228C5"/>
    <w:rsid w:val="00FD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8D8E"/>
  <w15:chartTrackingRefBased/>
  <w15:docId w15:val="{26B1C9D0-BA4C-465C-8C8D-90E1802E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7.emf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Mukherjee</dc:creator>
  <cp:keywords/>
  <dc:description/>
  <cp:lastModifiedBy>Shreya Banerjee</cp:lastModifiedBy>
  <cp:revision>28</cp:revision>
  <dcterms:created xsi:type="dcterms:W3CDTF">2022-05-06T06:39:00Z</dcterms:created>
  <dcterms:modified xsi:type="dcterms:W3CDTF">2022-07-08T07:28:00Z</dcterms:modified>
</cp:coreProperties>
</file>